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25A0D0" w14:textId="77777777" w:rsidR="00CA1FE9" w:rsidRPr="00984FD6" w:rsidRDefault="00CA1FE9" w:rsidP="00CA1FE9">
      <w:pPr>
        <w:rPr>
          <w:rFonts w:ascii="Times New Roman" w:hAnsi="Times New Roman"/>
          <w:b/>
          <w:bCs/>
        </w:rPr>
      </w:pPr>
      <w:r w:rsidRPr="00984FD6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 w:rsidRPr="00984FD6">
        <w:rPr>
          <w:rFonts w:ascii="Times New Roman" w:hAnsi="Times New Roman"/>
          <w:b/>
          <w:bCs/>
        </w:rPr>
        <w:t xml:space="preserve"> Table. Infectivity of </w:t>
      </w:r>
      <w:r>
        <w:rPr>
          <w:rFonts w:ascii="Times New Roman" w:hAnsi="Times New Roman"/>
          <w:b/>
          <w:bCs/>
        </w:rPr>
        <w:t>time course studies from secondary</w:t>
      </w:r>
      <w:r w:rsidRPr="00984FD6">
        <w:rPr>
          <w:rFonts w:ascii="Times New Roman" w:hAnsi="Times New Roman"/>
          <w:b/>
          <w:bCs/>
        </w:rPr>
        <w:t xml:space="preserve"> passage of </w:t>
      </w:r>
      <w:r>
        <w:rPr>
          <w:rFonts w:ascii="Times New Roman" w:hAnsi="Times New Roman"/>
          <w:b/>
          <w:bCs/>
        </w:rPr>
        <w:t>MSA</w:t>
      </w:r>
      <w:r w:rsidRPr="00984FD6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inoculated via sciatic nerve</w:t>
      </w:r>
      <w:r w:rsidRPr="00984FD6">
        <w:rPr>
          <w:rFonts w:ascii="Times New Roman" w:hAnsi="Times New Roman"/>
          <w:b/>
          <w:bCs/>
        </w:rPr>
        <w:t xml:space="preserve"> in </w:t>
      </w:r>
      <w:r w:rsidRPr="003113CE">
        <w:rPr>
          <w:rFonts w:ascii="Symbol" w:hAnsi="Symbol"/>
          <w:b/>
          <w:bCs/>
        </w:rPr>
        <w:t>a</w:t>
      </w:r>
      <w:r>
        <w:rPr>
          <w:rFonts w:ascii="Times New Roman" w:hAnsi="Times New Roman"/>
          <w:b/>
          <w:bCs/>
        </w:rPr>
        <w:t>-syn140*A53T-YFP</w:t>
      </w:r>
      <w:r w:rsidRPr="00984FD6">
        <w:rPr>
          <w:rFonts w:ascii="Times New Roman" w:hAnsi="Times New Roman"/>
          <w:b/>
          <w:bCs/>
        </w:rPr>
        <w:t xml:space="preserve"> cells.</w:t>
      </w:r>
    </w:p>
    <w:p w14:paraId="1F97294D" w14:textId="77777777" w:rsidR="00CA1FE9" w:rsidRDefault="00CA1FE9" w:rsidP="00CA1FE9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800"/>
        <w:gridCol w:w="1890"/>
        <w:gridCol w:w="1890"/>
        <w:gridCol w:w="1980"/>
      </w:tblGrid>
      <w:tr w:rsidR="00CA1FE9" w:rsidRPr="00984FD6" w14:paraId="12B36757" w14:textId="77777777" w:rsidTr="008B11F4">
        <w:trPr>
          <w:trHeight w:val="512"/>
        </w:trPr>
        <w:tc>
          <w:tcPr>
            <w:tcW w:w="1530" w:type="dxa"/>
            <w:tcBorders>
              <w:top w:val="single" w:sz="18" w:space="0" w:color="000000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5182B5E" w14:textId="77777777" w:rsidR="00CA1FE9" w:rsidRPr="00984FD6" w:rsidRDefault="00CA1FE9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>
              <w:rPr>
                <w:rFonts w:eastAsiaTheme="minorEastAsia"/>
                <w:b/>
                <w:bCs/>
                <w:lang w:eastAsia="ja-JP"/>
              </w:rPr>
              <w:t>Contro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447810" w14:textId="77777777" w:rsidR="00CA1FE9" w:rsidRPr="00984FD6" w:rsidRDefault="00CA1FE9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>
              <w:rPr>
                <w:rFonts w:eastAsiaTheme="minorEastAsia"/>
                <w:b/>
                <w:bCs/>
                <w:lang w:eastAsia="ja-JP"/>
              </w:rPr>
              <w:t>30% MSA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CBEB927" w14:textId="77777777" w:rsidR="00CA1FE9" w:rsidRPr="00984FD6" w:rsidRDefault="00CA1FE9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>
              <w:rPr>
                <w:rFonts w:eastAsiaTheme="minorEastAsia"/>
                <w:b/>
                <w:bCs/>
                <w:lang w:eastAsia="ja-JP"/>
              </w:rPr>
              <w:t>45% MSA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BD207FA" w14:textId="77777777" w:rsidR="00CA1FE9" w:rsidRPr="00984FD6" w:rsidRDefault="00CA1FE9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>
              <w:rPr>
                <w:rFonts w:eastAsiaTheme="minorEastAsia"/>
                <w:b/>
                <w:bCs/>
                <w:lang w:eastAsia="ja-JP"/>
              </w:rPr>
              <w:t>60% MSA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6388D07E" w14:textId="77777777" w:rsidR="00CA1FE9" w:rsidRPr="00984FD6" w:rsidRDefault="00CA1FE9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>
              <w:rPr>
                <w:rFonts w:eastAsiaTheme="minorEastAsia"/>
                <w:b/>
                <w:bCs/>
                <w:lang w:eastAsia="ja-JP"/>
              </w:rPr>
              <w:t>100% MSA</w:t>
            </w:r>
          </w:p>
        </w:tc>
      </w:tr>
      <w:tr w:rsidR="00CA1FE9" w:rsidRPr="00984FD6" w14:paraId="7553B3B9" w14:textId="77777777" w:rsidTr="008B11F4"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079027DC" w14:textId="77777777" w:rsidR="00CA1FE9" w:rsidRPr="00984FD6" w:rsidRDefault="00CA1FE9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 xml:space="preserve">1.8 </w:t>
            </w:r>
            <w:bookmarkStart w:id="0" w:name="OLE_LINK1"/>
            <w:r>
              <w:rPr>
                <w:rFonts w:eastAsiaTheme="minorEastAsia"/>
                <w:lang w:eastAsia="ja-JP"/>
              </w:rPr>
              <w:t>±</w:t>
            </w:r>
            <w:bookmarkEnd w:id="0"/>
            <w:r>
              <w:rPr>
                <w:rFonts w:eastAsiaTheme="minorEastAsia"/>
                <w:lang w:eastAsia="ja-JP"/>
              </w:rPr>
              <w:t xml:space="preserve"> 0.7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center"/>
          </w:tcPr>
          <w:p w14:paraId="4055DFB0" w14:textId="77777777" w:rsidR="00CA1FE9" w:rsidRPr="00984FD6" w:rsidRDefault="00CA1FE9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1 ± 0.1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center"/>
          </w:tcPr>
          <w:p w14:paraId="397348B1" w14:textId="77777777" w:rsidR="00CA1FE9" w:rsidRPr="00984FD6" w:rsidRDefault="00CA1FE9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4 ± 0.4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center"/>
          </w:tcPr>
          <w:p w14:paraId="16B87B68" w14:textId="77777777" w:rsidR="00CA1FE9" w:rsidRPr="00984FD6" w:rsidRDefault="00CA1FE9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4.1 ± 4.8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nil"/>
            </w:tcBorders>
          </w:tcPr>
          <w:p w14:paraId="3E62F4BC" w14:textId="77777777" w:rsidR="00CA1FE9" w:rsidRPr="00984FD6" w:rsidRDefault="00CA1FE9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5 ± 6.5</w:t>
            </w:r>
          </w:p>
        </w:tc>
      </w:tr>
    </w:tbl>
    <w:p w14:paraId="2722C1D6" w14:textId="77777777" w:rsidR="00CA1FE9" w:rsidRPr="00984FD6" w:rsidRDefault="00CA1FE9" w:rsidP="00CA1FE9">
      <w:pPr>
        <w:rPr>
          <w:rFonts w:ascii="Times New Roman" w:eastAsiaTheme="minorEastAsia" w:hAnsi="Times New Roman" w:cs="Times New Roman"/>
          <w:sz w:val="21"/>
          <w:szCs w:val="21"/>
          <w:lang w:eastAsia="ja-JP"/>
        </w:rPr>
      </w:pPr>
    </w:p>
    <w:p w14:paraId="7B72EB81" w14:textId="77777777" w:rsidR="00CA1FE9" w:rsidRDefault="00CA1FE9" w:rsidP="00CA1FE9">
      <w:pPr>
        <w:rPr>
          <w:rFonts w:ascii="Times New Roman" w:hAnsi="Times New Roman"/>
          <w:i/>
          <w:iCs/>
          <w:sz w:val="21"/>
          <w:szCs w:val="21"/>
        </w:rPr>
      </w:pPr>
      <w:r>
        <w:rPr>
          <w:rFonts w:ascii="Times New Roman" w:hAnsi="Times New Roman"/>
          <w:i/>
          <w:iCs/>
          <w:sz w:val="21"/>
          <w:szCs w:val="21"/>
        </w:rPr>
        <w:t xml:space="preserve">Data reported as mean cell infection </w:t>
      </w:r>
      <w:r>
        <w:rPr>
          <w:rFonts w:ascii="Times New Roman" w:hAnsi="Times New Roman"/>
          <w:i/>
          <w:iCs/>
          <w:sz w:val="21"/>
          <w:szCs w:val="21"/>
        </w:rPr>
        <w:sym w:font="Symbol" w:char="F0B1"/>
      </w:r>
      <w:r>
        <w:rPr>
          <w:rFonts w:ascii="Times New Roman" w:hAnsi="Times New Roman"/>
          <w:i/>
          <w:iCs/>
          <w:sz w:val="21"/>
          <w:szCs w:val="21"/>
        </w:rPr>
        <w:t xml:space="preserve"> standard deviation.</w:t>
      </w:r>
    </w:p>
    <w:p w14:paraId="7084A41E" w14:textId="63147A86" w:rsidR="00E0433D" w:rsidRPr="00CA1FE9" w:rsidRDefault="00E0433D">
      <w:pPr>
        <w:rPr>
          <w:rFonts w:ascii="Times New Roman" w:hAnsi="Times New Roman"/>
          <w:b/>
          <w:bCs/>
        </w:rPr>
      </w:pPr>
    </w:p>
    <w:sectPr w:rsidR="00E0433D" w:rsidRPr="00CA1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E9"/>
    <w:rsid w:val="000351DC"/>
    <w:rsid w:val="00085F29"/>
    <w:rsid w:val="000900D2"/>
    <w:rsid w:val="002245D6"/>
    <w:rsid w:val="00251036"/>
    <w:rsid w:val="0027439E"/>
    <w:rsid w:val="0028162C"/>
    <w:rsid w:val="002D6FA6"/>
    <w:rsid w:val="002F7863"/>
    <w:rsid w:val="0034680A"/>
    <w:rsid w:val="003932FD"/>
    <w:rsid w:val="003B0935"/>
    <w:rsid w:val="003B5465"/>
    <w:rsid w:val="004457BE"/>
    <w:rsid w:val="004C2597"/>
    <w:rsid w:val="004E544E"/>
    <w:rsid w:val="004F35BA"/>
    <w:rsid w:val="004F3F22"/>
    <w:rsid w:val="0053045B"/>
    <w:rsid w:val="005C72DB"/>
    <w:rsid w:val="005F35F0"/>
    <w:rsid w:val="00602D1A"/>
    <w:rsid w:val="00755EA7"/>
    <w:rsid w:val="00781B6C"/>
    <w:rsid w:val="007C2E88"/>
    <w:rsid w:val="00823F60"/>
    <w:rsid w:val="00825079"/>
    <w:rsid w:val="0086121C"/>
    <w:rsid w:val="008A0781"/>
    <w:rsid w:val="008C5A17"/>
    <w:rsid w:val="008C7FBD"/>
    <w:rsid w:val="00967481"/>
    <w:rsid w:val="009C656F"/>
    <w:rsid w:val="009E1F72"/>
    <w:rsid w:val="00A477CA"/>
    <w:rsid w:val="00A976A6"/>
    <w:rsid w:val="00AD6C93"/>
    <w:rsid w:val="00B5576F"/>
    <w:rsid w:val="00C047B8"/>
    <w:rsid w:val="00C47CBE"/>
    <w:rsid w:val="00CA1BCA"/>
    <w:rsid w:val="00CA1FE9"/>
    <w:rsid w:val="00CD2434"/>
    <w:rsid w:val="00CD2B5B"/>
    <w:rsid w:val="00D05038"/>
    <w:rsid w:val="00D86F63"/>
    <w:rsid w:val="00E0433D"/>
    <w:rsid w:val="00E14B93"/>
    <w:rsid w:val="00E9431F"/>
    <w:rsid w:val="00ED3784"/>
    <w:rsid w:val="00F52B26"/>
    <w:rsid w:val="00FE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9EA52"/>
  <w15:chartTrackingRefBased/>
  <w15:docId w15:val="{98987EEB-4F81-1945-B931-85C8E646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FE9"/>
    <w:rPr>
      <w:rFonts w:eastAsia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F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F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F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FE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FE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FE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FE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F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F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F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F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F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F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F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F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1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F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1F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FE9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1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FE9"/>
    <w:pPr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1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F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F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1FE9"/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man,Amanda</dc:creator>
  <cp:keywords/>
  <dc:description/>
  <cp:lastModifiedBy>Woerman,Amanda</cp:lastModifiedBy>
  <cp:revision>1</cp:revision>
  <dcterms:created xsi:type="dcterms:W3CDTF">2024-11-13T14:20:00Z</dcterms:created>
  <dcterms:modified xsi:type="dcterms:W3CDTF">2024-11-13T14:21:00Z</dcterms:modified>
</cp:coreProperties>
</file>